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8316" w14:textId="354F8F0B" w:rsidR="00737C76" w:rsidRDefault="00737C76" w:rsidP="00737C7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133F8A" wp14:editId="274A5DA9">
            <wp:extent cx="7956117" cy="4155743"/>
            <wp:effectExtent l="0" t="0" r="6985" b="0"/>
            <wp:docPr id="16011952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5301" cy="416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D355E" w14:textId="17C2CD4A" w:rsidR="00737C76" w:rsidRPr="00737C76" w:rsidRDefault="00737C76" w:rsidP="00737C76">
      <w:pPr>
        <w:rPr>
          <w:rFonts w:ascii="Times New Roman" w:hAnsi="Times New Roman" w:cs="Times New Roman"/>
        </w:rPr>
      </w:pPr>
      <w:r w:rsidRPr="00A45BD3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3</w:t>
      </w:r>
      <w:r w:rsidRPr="00A45BD3">
        <w:rPr>
          <w:rFonts w:ascii="Times New Roman" w:hAnsi="Times New Roman" w:cs="Times New Roman"/>
        </w:rPr>
        <w:t xml:space="preserve"> Single-SNP analysis forest plots of the effect of </w:t>
      </w:r>
      <w:r>
        <w:rPr>
          <w:rFonts w:ascii="Times New Roman" w:hAnsi="Times New Roman" w:cs="Times New Roman" w:hint="eastAsia"/>
        </w:rPr>
        <w:t>exposure</w:t>
      </w:r>
      <w:r w:rsidRPr="00A45BD3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 w:hint="eastAsia"/>
        </w:rPr>
        <w:t>outcome</w:t>
      </w:r>
      <w:r w:rsidRPr="00A45BD3">
        <w:rPr>
          <w:rFonts w:ascii="Times New Roman" w:hAnsi="Times New Roman" w:cs="Times New Roman"/>
        </w:rPr>
        <w:t xml:space="preserve">s. </w:t>
      </w:r>
      <w:r w:rsidRPr="00737C76">
        <w:rPr>
          <w:rFonts w:ascii="Times New Roman" w:hAnsi="Times New Roman" w:cs="Times New Roman"/>
        </w:rPr>
        <w:t xml:space="preserve">(A)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on T2DM (B)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on T2DM (C)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737C76">
        <w:rPr>
          <w:rFonts w:ascii="Times New Roman" w:hAnsi="Times New Roman" w:cs="Times New Roman"/>
        </w:rPr>
        <w:t xml:space="preserve"> on T2DM (D) T2DM on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(E) T2DM on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(F) T2DM on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A45BD3">
        <w:rPr>
          <w:rFonts w:ascii="Times New Roman" w:hAnsi="Times New Roman" w:cs="Times New Roman"/>
        </w:rPr>
        <w:t>. Point estimates represent the variant-specific ratio estimates for each SNP (in black), and the inverse-variance weighted (IVW) estimate (in orange). Horizontal lines represent 95% confidence intervals around the variant-specific ratio estimates and the IVW estimate.</w:t>
      </w:r>
    </w:p>
    <w:sectPr w:rsidR="00737C76" w:rsidRPr="00737C76" w:rsidSect="002E570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B1C4" w14:textId="77777777" w:rsidR="00FF42EC" w:rsidRDefault="00FF42EC" w:rsidP="002E570F">
      <w:r>
        <w:separator/>
      </w:r>
    </w:p>
  </w:endnote>
  <w:endnote w:type="continuationSeparator" w:id="0">
    <w:p w14:paraId="2FFD310D" w14:textId="77777777" w:rsidR="00FF42EC" w:rsidRDefault="00FF42EC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7823" w14:textId="77777777" w:rsidR="00FF42EC" w:rsidRDefault="00FF42EC" w:rsidP="002E570F">
      <w:r>
        <w:separator/>
      </w:r>
    </w:p>
  </w:footnote>
  <w:footnote w:type="continuationSeparator" w:id="0">
    <w:p w14:paraId="214CA5B6" w14:textId="77777777" w:rsidR="00FF42EC" w:rsidRDefault="00FF42EC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2E570F"/>
    <w:rsid w:val="005B2624"/>
    <w:rsid w:val="00733087"/>
    <w:rsid w:val="00737C76"/>
    <w:rsid w:val="009A0B53"/>
    <w:rsid w:val="00A33D96"/>
    <w:rsid w:val="00B1521C"/>
    <w:rsid w:val="00FE3E43"/>
    <w:rsid w:val="00FF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6</cp:revision>
  <dcterms:created xsi:type="dcterms:W3CDTF">2023-10-12T08:36:00Z</dcterms:created>
  <dcterms:modified xsi:type="dcterms:W3CDTF">2023-10-18T02:56:00Z</dcterms:modified>
</cp:coreProperties>
</file>